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57EEE" w14:textId="5CC5E8B8" w:rsidR="00E43B5E" w:rsidRDefault="00E43B5E"/>
    <w:p w14:paraId="2C537082" w14:textId="77777777" w:rsidR="00E43B5E" w:rsidRDefault="00E43B5E" w:rsidP="00E43B5E">
      <w:pPr>
        <w:jc w:val="center"/>
      </w:pPr>
      <w:r w:rsidRPr="0023660C">
        <w:rPr>
          <w:noProof/>
        </w:rPr>
        <w:drawing>
          <wp:inline distT="0" distB="0" distL="0" distR="0" wp14:anchorId="0753F752" wp14:editId="3B43A78E">
            <wp:extent cx="4605961" cy="3228109"/>
            <wp:effectExtent l="0" t="0" r="4445" b="0"/>
            <wp:docPr id="99316704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167048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3664" cy="3233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00538" w14:textId="77777777" w:rsidR="00E43B5E" w:rsidRDefault="00E43B5E" w:rsidP="00E43B5E">
      <w:pPr>
        <w:jc w:val="center"/>
      </w:pPr>
      <w:r>
        <w:t xml:space="preserve">S1 Figure. The histograms of FA knowledge, attitude and skill scores </w:t>
      </w:r>
      <w:r w:rsidRPr="00F75E58">
        <w:t>at the baseline</w:t>
      </w:r>
    </w:p>
    <w:p w14:paraId="61ECC19F" w14:textId="77777777" w:rsidR="00F84508" w:rsidRPr="00F84508" w:rsidRDefault="00F84508" w:rsidP="00F84508">
      <w:pPr>
        <w:jc w:val="both"/>
        <w:rPr>
          <w:sz w:val="18"/>
          <w:szCs w:val="18"/>
        </w:rPr>
      </w:pPr>
      <w:r w:rsidRPr="00F84508">
        <w:rPr>
          <w:sz w:val="18"/>
          <w:szCs w:val="18"/>
        </w:rPr>
        <w:t xml:space="preserve">Abbreviations: know_score0_s: Overall knowledge score; know_score1_s: primary assessment and call ambulance; know_score2_s: CPR; know_score3_s: Stop heavy bleeding and nose bleeding; know_score4_s: Joint disclosing; know_score5_s: Fracture mobilization; know_score6_s: Burn; atti_score0_s: Attitude towards first aid; skill_score0_s: Overall skill score; skill_score1_s: primary assessment and call ambulance; skill_score2_s: CPR; skill_score3_s: Stop heavy bleeding and nose bleeding; skill_score4_s: Joint disclosing; skill_score5_s: Fracture mobilization; skill_score6_s: Burn. </w:t>
      </w:r>
    </w:p>
    <w:p w14:paraId="0FADF03B" w14:textId="77777777" w:rsidR="00F84508" w:rsidRDefault="00F84508" w:rsidP="00E43B5E">
      <w:pPr>
        <w:jc w:val="center"/>
      </w:pPr>
    </w:p>
    <w:p w14:paraId="39A4EE97" w14:textId="77777777" w:rsidR="00E43B5E" w:rsidRDefault="00E43B5E" w:rsidP="00E43B5E">
      <w:pPr>
        <w:jc w:val="center"/>
      </w:pPr>
      <w:r w:rsidRPr="00C50FC1">
        <w:rPr>
          <w:noProof/>
        </w:rPr>
        <w:lastRenderedPageBreak/>
        <w:drawing>
          <wp:inline distT="0" distB="0" distL="0" distR="0" wp14:anchorId="2D7FD737" wp14:editId="1C7030A6">
            <wp:extent cx="4787506" cy="3429000"/>
            <wp:effectExtent l="0" t="0" r="0" b="0"/>
            <wp:docPr id="70176742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767424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90582" cy="3431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1E802" w14:textId="77777777" w:rsidR="00E43B5E" w:rsidRDefault="00E43B5E" w:rsidP="00E43B5E">
      <w:pPr>
        <w:jc w:val="center"/>
      </w:pPr>
      <w:r w:rsidRPr="002F6A29">
        <w:t>S</w:t>
      </w:r>
      <w:r>
        <w:t>2</w:t>
      </w:r>
      <w:r w:rsidRPr="002F6A29">
        <w:t xml:space="preserve"> Figure. The </w:t>
      </w:r>
      <w:r>
        <w:t>QQ Plot</w:t>
      </w:r>
      <w:r w:rsidRPr="002F6A29">
        <w:t xml:space="preserve"> of FA knowledge, attitude and skill scores</w:t>
      </w:r>
      <w:r>
        <w:t xml:space="preserve"> at the baseline</w:t>
      </w:r>
    </w:p>
    <w:p w14:paraId="2130E52F" w14:textId="77777777" w:rsidR="00F84508" w:rsidRPr="00F84508" w:rsidRDefault="00F84508" w:rsidP="00F84508">
      <w:pPr>
        <w:jc w:val="both"/>
        <w:rPr>
          <w:sz w:val="18"/>
          <w:szCs w:val="18"/>
        </w:rPr>
      </w:pPr>
      <w:bookmarkStart w:id="0" w:name="_Hlk189776674"/>
      <w:r w:rsidRPr="00F84508">
        <w:rPr>
          <w:sz w:val="18"/>
          <w:szCs w:val="18"/>
        </w:rPr>
        <w:t xml:space="preserve">Abbreviations: know_score0_s: Overall knowledge score; know_score1_s: primary assessment and call ambulance; know_score2_s: CPR; know_score3_s: Stop heavy bleeding and nose bleeding; know_score4_s: Joint disclosing; know_score5_s: Fracture mobilization; know_score6_s: Burn; atti_score0_s: Attitude towards first aid; skill_score0_s: Overall skill score; skill_score1_s: primary assessment and call ambulance; skill_score2_s: CPR; skill_score3_s: Stop heavy bleeding and nose bleeding; skill_score4_s: Joint disclosing; skill_score5_s: Fracture mobilization; skill_score6_s: Burn. </w:t>
      </w:r>
    </w:p>
    <w:bookmarkEnd w:id="0"/>
    <w:p w14:paraId="49ED27E8" w14:textId="77777777" w:rsidR="00F84508" w:rsidRPr="002F6A29" w:rsidRDefault="00F84508" w:rsidP="00E43B5E">
      <w:pPr>
        <w:jc w:val="center"/>
      </w:pPr>
    </w:p>
    <w:p w14:paraId="520E3D56" w14:textId="77777777" w:rsidR="00E43B5E" w:rsidRDefault="00E43B5E" w:rsidP="00E43B5E">
      <w:pPr>
        <w:jc w:val="both"/>
      </w:pPr>
      <w:r w:rsidRPr="0053154D">
        <w:t>According to the S1 and S2 Figures in Appendix 3, we defined variables with non-normal distribution including join injury management (know_score4_s), burn management (know_score6_s), chest compression (skill_score2_s), ventilation circulation (skill_score3_s), bleeding control (skill_score4_s). To test the differences in these variables between males and females, we employed the Mann-Whitney-Wilcoxon test.</w:t>
      </w:r>
    </w:p>
    <w:p w14:paraId="1AA245DF" w14:textId="77777777" w:rsidR="00E43B5E" w:rsidRDefault="00E43B5E"/>
    <w:p w14:paraId="44288DDF" w14:textId="72B0CBC7" w:rsidR="00F22696" w:rsidRPr="00C4070D" w:rsidRDefault="00C4070D" w:rsidP="00F22696">
      <w:pPr>
        <w:rPr>
          <w:b/>
          <w:bCs/>
        </w:rPr>
      </w:pPr>
      <w:r w:rsidRPr="00C4070D">
        <w:rPr>
          <w:b/>
          <w:bCs/>
        </w:rPr>
        <w:t xml:space="preserve">Testing </w:t>
      </w:r>
      <w:r w:rsidRPr="00F22696">
        <w:rPr>
          <w:b/>
          <w:bCs/>
        </w:rPr>
        <w:t>Normalit</w:t>
      </w:r>
      <w:r w:rsidRPr="00C4070D">
        <w:rPr>
          <w:b/>
          <w:bCs/>
        </w:rPr>
        <w:t>y assumption</w:t>
      </w:r>
      <w:r w:rsidRPr="00F22696">
        <w:rPr>
          <w:b/>
          <w:bCs/>
        </w:rPr>
        <w:t xml:space="preserve"> of</w:t>
      </w:r>
      <w:r w:rsidRPr="00C4070D">
        <w:rPr>
          <w:b/>
          <w:bCs/>
        </w:rPr>
        <w:t xml:space="preserve"> dependent variables</w:t>
      </w:r>
    </w:p>
    <w:tbl>
      <w:tblPr>
        <w:tblStyle w:val="TableGrid"/>
        <w:tblW w:w="0" w:type="auto"/>
        <w:tblInd w:w="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618"/>
        <w:gridCol w:w="4677"/>
      </w:tblGrid>
      <w:tr w:rsidR="00F22696" w:rsidRPr="00F22696" w14:paraId="30F3A65C" w14:textId="77777777" w:rsidTr="00544F85">
        <w:tc>
          <w:tcPr>
            <w:tcW w:w="4618" w:type="dxa"/>
          </w:tcPr>
          <w:p w14:paraId="62D76F3D" w14:textId="77777777" w:rsidR="00F22696" w:rsidRPr="00F22696" w:rsidRDefault="00F22696" w:rsidP="00F22696"/>
        </w:tc>
        <w:tc>
          <w:tcPr>
            <w:tcW w:w="4677" w:type="dxa"/>
          </w:tcPr>
          <w:p w14:paraId="7DD35F15" w14:textId="77777777" w:rsidR="00F22696" w:rsidRPr="00F22696" w:rsidRDefault="00F22696" w:rsidP="00F22696"/>
        </w:tc>
      </w:tr>
      <w:tr w:rsidR="00F22696" w:rsidRPr="00F22696" w14:paraId="3A1B6CDA" w14:textId="77777777" w:rsidTr="00544F85">
        <w:tc>
          <w:tcPr>
            <w:tcW w:w="4618" w:type="dxa"/>
          </w:tcPr>
          <w:p w14:paraId="0E41E979" w14:textId="77777777" w:rsidR="00F22696" w:rsidRPr="00F22696" w:rsidRDefault="00F22696" w:rsidP="00F22696">
            <w:r w:rsidRPr="00F22696">
              <w:rPr>
                <w:noProof/>
              </w:rPr>
              <w:lastRenderedPageBreak/>
              <w:drawing>
                <wp:inline distT="0" distB="0" distL="0" distR="0" wp14:anchorId="248203E9" wp14:editId="02BA7074">
                  <wp:extent cx="2654797" cy="1930400"/>
                  <wp:effectExtent l="0" t="0" r="0" b="0"/>
                  <wp:docPr id="1273583629" name="Picture 1" descr="A graph with a number of column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3583629" name="Picture 1" descr="A graph with a number of columns&#10;&#10;Description automatically generated with medium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8055" cy="19400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7" w:type="dxa"/>
          </w:tcPr>
          <w:p w14:paraId="11A67677" w14:textId="77777777" w:rsidR="00F22696" w:rsidRPr="00F22696" w:rsidRDefault="00F22696" w:rsidP="00F22696">
            <w:r w:rsidRPr="00F22696">
              <w:rPr>
                <w:noProof/>
              </w:rPr>
              <w:drawing>
                <wp:inline distT="0" distB="0" distL="0" distR="0" wp14:anchorId="72A3FAD5" wp14:editId="715EEA08">
                  <wp:extent cx="2655577" cy="1930400"/>
                  <wp:effectExtent l="0" t="0" r="0" b="0"/>
                  <wp:docPr id="817899633" name="Picture 1" descr="A graph of a normal curv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7899633" name="Picture 1" descr="A graph of a normal curve&#10;&#10;Description automatically generated with medium confidence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2579" cy="19427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2696" w:rsidRPr="00F22696" w14:paraId="129455C4" w14:textId="77777777" w:rsidTr="00544F85">
        <w:trPr>
          <w:trHeight w:val="546"/>
        </w:trPr>
        <w:tc>
          <w:tcPr>
            <w:tcW w:w="4618" w:type="dxa"/>
          </w:tcPr>
          <w:p w14:paraId="492BB4D2" w14:textId="77777777" w:rsidR="00F22696" w:rsidRPr="00F22696" w:rsidRDefault="00F22696" w:rsidP="00544F85">
            <w:pPr>
              <w:jc w:val="center"/>
            </w:pPr>
            <w:r w:rsidRPr="00F22696">
              <w:t>Histogram of difference in skills score</w:t>
            </w:r>
          </w:p>
        </w:tc>
        <w:tc>
          <w:tcPr>
            <w:tcW w:w="4677" w:type="dxa"/>
          </w:tcPr>
          <w:p w14:paraId="2CC4BD06" w14:textId="3A28FF51" w:rsidR="00F22696" w:rsidRPr="00F22696" w:rsidRDefault="00F22696" w:rsidP="00544F85">
            <w:pPr>
              <w:jc w:val="center"/>
            </w:pPr>
            <w:r w:rsidRPr="00F22696">
              <w:t>Q</w:t>
            </w:r>
            <w:r w:rsidR="00544F85">
              <w:t>Q P</w:t>
            </w:r>
            <w:r w:rsidRPr="00F22696">
              <w:t>lot of differences in skills score</w:t>
            </w:r>
          </w:p>
        </w:tc>
      </w:tr>
      <w:tr w:rsidR="00F22696" w:rsidRPr="00F22696" w14:paraId="20A1AC97" w14:textId="77777777" w:rsidTr="00544F85">
        <w:tblPrEx>
          <w:tblLook w:val="04A0" w:firstRow="1" w:lastRow="0" w:firstColumn="1" w:lastColumn="0" w:noHBand="0" w:noVBand="1"/>
        </w:tblPrEx>
        <w:tc>
          <w:tcPr>
            <w:tcW w:w="4618" w:type="dxa"/>
          </w:tcPr>
          <w:p w14:paraId="5FAAF7B9" w14:textId="77777777" w:rsidR="00F22696" w:rsidRPr="00F22696" w:rsidRDefault="00F22696" w:rsidP="00544F85">
            <w:pPr>
              <w:jc w:val="center"/>
            </w:pPr>
            <w:r w:rsidRPr="00F22696">
              <w:rPr>
                <w:noProof/>
              </w:rPr>
              <w:drawing>
                <wp:inline distT="0" distB="0" distL="0" distR="0" wp14:anchorId="3C9C7AFA" wp14:editId="775C3040">
                  <wp:extent cx="2502288" cy="1797050"/>
                  <wp:effectExtent l="0" t="0" r="0" b="0"/>
                  <wp:docPr id="1396171935" name="Picture 1" descr="A graph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6171935" name="Picture 1" descr="A graph of a graph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5722" cy="18138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7" w:type="dxa"/>
          </w:tcPr>
          <w:p w14:paraId="3CEE64E6" w14:textId="77777777" w:rsidR="00F22696" w:rsidRPr="00F22696" w:rsidRDefault="00F22696" w:rsidP="00544F85">
            <w:pPr>
              <w:jc w:val="center"/>
            </w:pPr>
            <w:r w:rsidRPr="00F22696">
              <w:rPr>
                <w:noProof/>
              </w:rPr>
              <w:drawing>
                <wp:inline distT="0" distB="0" distL="0" distR="0" wp14:anchorId="19320870" wp14:editId="7C9B997A">
                  <wp:extent cx="2590165" cy="1865971"/>
                  <wp:effectExtent l="0" t="0" r="635" b="1270"/>
                  <wp:docPr id="1116205029" name="Picture 1" descr="A graph of a normal curv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205029" name="Picture 1" descr="A graph of a normal curve&#10;&#10;Description automatically generated with medium confidence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9766" cy="18728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013F" w:rsidRPr="00F22696" w14:paraId="0D69721E" w14:textId="77777777" w:rsidTr="00544F85">
        <w:tblPrEx>
          <w:tblLook w:val="04A0" w:firstRow="1" w:lastRow="0" w:firstColumn="1" w:lastColumn="0" w:noHBand="0" w:noVBand="1"/>
        </w:tblPrEx>
        <w:tc>
          <w:tcPr>
            <w:tcW w:w="4618" w:type="dxa"/>
          </w:tcPr>
          <w:p w14:paraId="7566D8F2" w14:textId="79C3542C" w:rsidR="00D1013F" w:rsidRPr="00F22696" w:rsidRDefault="00D1013F" w:rsidP="00D1013F">
            <w:pPr>
              <w:jc w:val="center"/>
            </w:pPr>
            <w:r w:rsidRPr="002D216A">
              <w:t>Histogram of residuals for difference in skill scores</w:t>
            </w:r>
          </w:p>
        </w:tc>
        <w:tc>
          <w:tcPr>
            <w:tcW w:w="4677" w:type="dxa"/>
          </w:tcPr>
          <w:p w14:paraId="059DAFAF" w14:textId="539960FA" w:rsidR="00D1013F" w:rsidRPr="00F22696" w:rsidRDefault="00D1013F" w:rsidP="00D1013F">
            <w:pPr>
              <w:jc w:val="center"/>
            </w:pPr>
            <w:r w:rsidRPr="002D216A">
              <w:t>QQ plot of residuals for differences in skill scores</w:t>
            </w:r>
          </w:p>
        </w:tc>
      </w:tr>
    </w:tbl>
    <w:p w14:paraId="214B9C74" w14:textId="77777777" w:rsidR="00F22696" w:rsidRDefault="00F22696" w:rsidP="00F22696"/>
    <w:p w14:paraId="591183C7" w14:textId="70863FCC" w:rsidR="00B054C6" w:rsidRPr="00F22696" w:rsidRDefault="00B054C6" w:rsidP="00B054C6">
      <w:pPr>
        <w:jc w:val="center"/>
      </w:pPr>
      <w:r w:rsidRPr="00B054C6">
        <w:t xml:space="preserve">S3 Figure. </w:t>
      </w:r>
      <w:r>
        <w:t>Histograms and QQ Plots</w:t>
      </w:r>
      <w:r w:rsidRPr="00B054C6">
        <w:t xml:space="preserve"> of</w:t>
      </w:r>
      <w:r>
        <w:t xml:space="preserve"> FA</w:t>
      </w:r>
      <w:r w:rsidRPr="00B054C6">
        <w:t xml:space="preserve"> skill scores</w:t>
      </w:r>
    </w:p>
    <w:p w14:paraId="6BD9F3F4" w14:textId="572F2D92" w:rsidR="00F81030" w:rsidRDefault="00F81030" w:rsidP="00F22696">
      <w:r>
        <w:t xml:space="preserve">Based on S3 Figure, a </w:t>
      </w:r>
      <w:r w:rsidRPr="00F22696">
        <w:t xml:space="preserve">dependent variable (difference in </w:t>
      </w:r>
      <w:r>
        <w:t xml:space="preserve">FA </w:t>
      </w:r>
      <w:r w:rsidRPr="00F22696">
        <w:t>skills score)</w:t>
      </w:r>
      <w:r>
        <w:t xml:space="preserve"> was approximate to the normal distribution  </w:t>
      </w:r>
    </w:p>
    <w:p w14:paraId="468B9E24" w14:textId="6DB12E8A" w:rsidR="00F22696" w:rsidRPr="00F22696" w:rsidRDefault="00D908D2" w:rsidP="00F22696">
      <w:pPr>
        <w:rPr>
          <w:b/>
          <w:bCs/>
        </w:rPr>
      </w:pPr>
      <w:r w:rsidRPr="00D908D2">
        <w:rPr>
          <w:b/>
          <w:bCs/>
        </w:rPr>
        <w:t>Testing assumption of homogeneity</w:t>
      </w:r>
    </w:p>
    <w:p w14:paraId="753E99D3" w14:textId="77777777" w:rsidR="00F22696" w:rsidRPr="00F22696" w:rsidRDefault="00F22696" w:rsidP="00544F85">
      <w:pPr>
        <w:jc w:val="center"/>
      </w:pPr>
      <w:r w:rsidRPr="00F22696">
        <w:rPr>
          <w:noProof/>
        </w:rPr>
        <w:lastRenderedPageBreak/>
        <w:drawing>
          <wp:inline distT="0" distB="0" distL="0" distR="0" wp14:anchorId="06784464" wp14:editId="4EE4533E">
            <wp:extent cx="3952115" cy="2831927"/>
            <wp:effectExtent l="0" t="0" r="0" b="6985"/>
            <wp:docPr id="764624216" name="Picture 1" descr="A graph with dot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624216" name="Picture 1" descr="A graph with dots on a white background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57274" cy="2835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6F9D3" w14:textId="7CBE069A" w:rsidR="00C4070D" w:rsidRDefault="002116D6" w:rsidP="002116D6">
      <w:pPr>
        <w:jc w:val="center"/>
      </w:pPr>
      <w:r w:rsidRPr="002116D6">
        <w:t>S4 Figure.</w:t>
      </w:r>
      <w:r>
        <w:t xml:space="preserve"> Scatter plot of residuals versus fitted values</w:t>
      </w:r>
    </w:p>
    <w:p w14:paraId="24486B37" w14:textId="77777777" w:rsidR="0036480D" w:rsidRDefault="0036480D" w:rsidP="00544F85">
      <w:pPr>
        <w:jc w:val="center"/>
      </w:pPr>
    </w:p>
    <w:p w14:paraId="59DA9D44" w14:textId="5C01B928" w:rsidR="00CE621F" w:rsidRDefault="00CE621F" w:rsidP="00CE621F">
      <w:pPr>
        <w:jc w:val="center"/>
      </w:pPr>
      <w:r w:rsidRPr="00D908D2">
        <w:rPr>
          <w:b/>
          <w:bCs/>
        </w:rPr>
        <w:t>S1 Table.</w:t>
      </w:r>
      <w:r w:rsidRPr="00CE621F">
        <w:t xml:space="preserve">  </w:t>
      </w:r>
      <w:r w:rsidR="00ED44DF">
        <w:t>Testing h</w:t>
      </w:r>
      <w:r w:rsidRPr="00CE621F">
        <w:t>eteroskedasticity of residuals</w:t>
      </w:r>
      <w:r w:rsidR="00ED44DF">
        <w:t xml:space="preserve"> using </w:t>
      </w:r>
      <w:r w:rsidR="00ED44DF" w:rsidRPr="0036480D">
        <w:t>Cameron &amp; Trivedi's decomposition of IM-test</w:t>
      </w: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1997"/>
        <w:gridCol w:w="1012"/>
        <w:gridCol w:w="1013"/>
        <w:gridCol w:w="1387"/>
      </w:tblGrid>
      <w:tr w:rsidR="003250CC" w14:paraId="31217A94" w14:textId="77777777" w:rsidTr="003250CC">
        <w:trPr>
          <w:jc w:val="center"/>
        </w:trPr>
        <w:tc>
          <w:tcPr>
            <w:tcW w:w="1997" w:type="dxa"/>
          </w:tcPr>
          <w:p w14:paraId="5E2DB886" w14:textId="4DCD71C6" w:rsidR="003250CC" w:rsidRPr="003250CC" w:rsidRDefault="003250CC" w:rsidP="003250CC">
            <w:pPr>
              <w:spacing w:line="360" w:lineRule="auto"/>
              <w:jc w:val="center"/>
              <w:rPr>
                <w:b/>
                <w:bCs/>
              </w:rPr>
            </w:pPr>
            <w:r w:rsidRPr="003250CC">
              <w:rPr>
                <w:b/>
                <w:bCs/>
              </w:rPr>
              <w:t>Source</w:t>
            </w:r>
          </w:p>
        </w:tc>
        <w:tc>
          <w:tcPr>
            <w:tcW w:w="1012" w:type="dxa"/>
          </w:tcPr>
          <w:p w14:paraId="1B0CE671" w14:textId="5AC30411" w:rsidR="003250CC" w:rsidRPr="003250CC" w:rsidRDefault="003250CC" w:rsidP="003250CC">
            <w:pPr>
              <w:spacing w:line="360" w:lineRule="auto"/>
              <w:jc w:val="center"/>
              <w:rPr>
                <w:b/>
                <w:bCs/>
              </w:rPr>
            </w:pPr>
            <w:r w:rsidRPr="003250CC">
              <w:rPr>
                <w:b/>
                <w:bCs/>
              </w:rPr>
              <w:t>Chi2</w:t>
            </w:r>
          </w:p>
        </w:tc>
        <w:tc>
          <w:tcPr>
            <w:tcW w:w="1013" w:type="dxa"/>
          </w:tcPr>
          <w:p w14:paraId="58F136E5" w14:textId="15D8740D" w:rsidR="003250CC" w:rsidRPr="003250CC" w:rsidRDefault="003250CC" w:rsidP="003250CC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387" w:type="dxa"/>
          </w:tcPr>
          <w:p w14:paraId="38D3D1B9" w14:textId="30FBEEA7" w:rsidR="003250CC" w:rsidRPr="003250CC" w:rsidRDefault="003250CC" w:rsidP="003250CC">
            <w:pPr>
              <w:spacing w:line="360" w:lineRule="auto"/>
              <w:jc w:val="center"/>
              <w:rPr>
                <w:b/>
                <w:bCs/>
              </w:rPr>
            </w:pPr>
            <w:r w:rsidRPr="003250CC">
              <w:rPr>
                <w:b/>
                <w:bCs/>
              </w:rPr>
              <w:t>P</w:t>
            </w:r>
          </w:p>
        </w:tc>
      </w:tr>
      <w:tr w:rsidR="003250CC" w14:paraId="5A568F24" w14:textId="77777777" w:rsidTr="003250CC">
        <w:trPr>
          <w:jc w:val="center"/>
        </w:trPr>
        <w:tc>
          <w:tcPr>
            <w:tcW w:w="1997" w:type="dxa"/>
          </w:tcPr>
          <w:p w14:paraId="626A1BD0" w14:textId="28B19658" w:rsidR="003250CC" w:rsidRDefault="003250CC" w:rsidP="003250CC">
            <w:pPr>
              <w:spacing w:line="360" w:lineRule="auto"/>
              <w:jc w:val="center"/>
            </w:pPr>
            <w:r>
              <w:t xml:space="preserve">Heteroskedasticity </w:t>
            </w:r>
          </w:p>
        </w:tc>
        <w:tc>
          <w:tcPr>
            <w:tcW w:w="1012" w:type="dxa"/>
          </w:tcPr>
          <w:p w14:paraId="1BB9E82F" w14:textId="10D5AEC0" w:rsidR="003250CC" w:rsidRDefault="003250CC" w:rsidP="003250CC">
            <w:pPr>
              <w:spacing w:line="360" w:lineRule="auto"/>
              <w:jc w:val="center"/>
            </w:pPr>
            <w:r>
              <w:t>30.62</w:t>
            </w:r>
          </w:p>
        </w:tc>
        <w:tc>
          <w:tcPr>
            <w:tcW w:w="1013" w:type="dxa"/>
          </w:tcPr>
          <w:p w14:paraId="460D22F3" w14:textId="1AC67007" w:rsidR="003250CC" w:rsidRDefault="003250CC" w:rsidP="003250CC">
            <w:pPr>
              <w:spacing w:line="360" w:lineRule="auto"/>
              <w:jc w:val="center"/>
            </w:pPr>
            <w:r>
              <w:t>23</w:t>
            </w:r>
          </w:p>
        </w:tc>
        <w:tc>
          <w:tcPr>
            <w:tcW w:w="1387" w:type="dxa"/>
          </w:tcPr>
          <w:p w14:paraId="01028FE2" w14:textId="28025B8C" w:rsidR="003250CC" w:rsidRDefault="003250CC" w:rsidP="003250CC">
            <w:pPr>
              <w:spacing w:line="360" w:lineRule="auto"/>
              <w:jc w:val="center"/>
            </w:pPr>
            <w:r>
              <w:t>0.132</w:t>
            </w:r>
          </w:p>
        </w:tc>
      </w:tr>
      <w:tr w:rsidR="003250CC" w14:paraId="5ADEE935" w14:textId="77777777" w:rsidTr="003250CC">
        <w:trPr>
          <w:jc w:val="center"/>
        </w:trPr>
        <w:tc>
          <w:tcPr>
            <w:tcW w:w="1997" w:type="dxa"/>
          </w:tcPr>
          <w:p w14:paraId="12582ADB" w14:textId="2070B81A" w:rsidR="003250CC" w:rsidRDefault="003250CC" w:rsidP="003250CC">
            <w:pPr>
              <w:spacing w:line="360" w:lineRule="auto"/>
              <w:jc w:val="center"/>
            </w:pPr>
            <w:r>
              <w:t>Skewness</w:t>
            </w:r>
          </w:p>
        </w:tc>
        <w:tc>
          <w:tcPr>
            <w:tcW w:w="1012" w:type="dxa"/>
          </w:tcPr>
          <w:p w14:paraId="5B70C7EF" w14:textId="574E96A9" w:rsidR="003250CC" w:rsidRDefault="003250CC" w:rsidP="003250CC">
            <w:pPr>
              <w:spacing w:line="360" w:lineRule="auto"/>
              <w:jc w:val="center"/>
            </w:pPr>
            <w:r>
              <w:t>4.8</w:t>
            </w:r>
          </w:p>
        </w:tc>
        <w:tc>
          <w:tcPr>
            <w:tcW w:w="1013" w:type="dxa"/>
          </w:tcPr>
          <w:p w14:paraId="10B2F465" w14:textId="4284A611" w:rsidR="003250CC" w:rsidRDefault="003250CC" w:rsidP="003250CC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1387" w:type="dxa"/>
          </w:tcPr>
          <w:p w14:paraId="3C566EA1" w14:textId="63CA30AE" w:rsidR="003250CC" w:rsidRDefault="003250CC" w:rsidP="003250CC">
            <w:pPr>
              <w:spacing w:line="360" w:lineRule="auto"/>
              <w:jc w:val="center"/>
            </w:pPr>
            <w:r>
              <w:t>0.5696</w:t>
            </w:r>
          </w:p>
        </w:tc>
      </w:tr>
      <w:tr w:rsidR="003250CC" w14:paraId="34AEC682" w14:textId="77777777" w:rsidTr="003250CC">
        <w:trPr>
          <w:jc w:val="center"/>
        </w:trPr>
        <w:tc>
          <w:tcPr>
            <w:tcW w:w="1997" w:type="dxa"/>
          </w:tcPr>
          <w:p w14:paraId="3FCAE50A" w14:textId="0771AD64" w:rsidR="003250CC" w:rsidRDefault="003250CC" w:rsidP="003250CC">
            <w:pPr>
              <w:spacing w:line="360" w:lineRule="auto"/>
              <w:jc w:val="center"/>
            </w:pPr>
            <w:r>
              <w:t>Kurtosis</w:t>
            </w:r>
          </w:p>
        </w:tc>
        <w:tc>
          <w:tcPr>
            <w:tcW w:w="1012" w:type="dxa"/>
          </w:tcPr>
          <w:p w14:paraId="65C17E1B" w14:textId="38DD8F63" w:rsidR="003250CC" w:rsidRDefault="003250CC" w:rsidP="003250CC">
            <w:pPr>
              <w:spacing w:line="360" w:lineRule="auto"/>
              <w:jc w:val="center"/>
            </w:pPr>
            <w:r>
              <w:t>0.72</w:t>
            </w:r>
          </w:p>
        </w:tc>
        <w:tc>
          <w:tcPr>
            <w:tcW w:w="1013" w:type="dxa"/>
          </w:tcPr>
          <w:p w14:paraId="4B0FCAF8" w14:textId="75E3A4CD" w:rsidR="003250CC" w:rsidRDefault="003250CC" w:rsidP="003250CC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387" w:type="dxa"/>
          </w:tcPr>
          <w:p w14:paraId="37EA5AEB" w14:textId="4AFF3819" w:rsidR="003250CC" w:rsidRDefault="003250CC" w:rsidP="003250CC">
            <w:pPr>
              <w:spacing w:line="360" w:lineRule="auto"/>
              <w:jc w:val="center"/>
            </w:pPr>
            <w:r>
              <w:t>0.3951</w:t>
            </w:r>
          </w:p>
        </w:tc>
      </w:tr>
      <w:tr w:rsidR="003250CC" w14:paraId="26F4DAF7" w14:textId="77777777" w:rsidTr="003250CC">
        <w:trPr>
          <w:jc w:val="center"/>
        </w:trPr>
        <w:tc>
          <w:tcPr>
            <w:tcW w:w="1997" w:type="dxa"/>
          </w:tcPr>
          <w:p w14:paraId="50C9D5E1" w14:textId="2A0A6FF4" w:rsidR="003250CC" w:rsidRDefault="003250CC" w:rsidP="003250CC">
            <w:pPr>
              <w:spacing w:line="360" w:lineRule="auto"/>
              <w:jc w:val="center"/>
            </w:pPr>
            <w:r>
              <w:t>Total</w:t>
            </w:r>
          </w:p>
        </w:tc>
        <w:tc>
          <w:tcPr>
            <w:tcW w:w="1012" w:type="dxa"/>
          </w:tcPr>
          <w:p w14:paraId="6A1EFF50" w14:textId="48846C7F" w:rsidR="003250CC" w:rsidRDefault="003250CC" w:rsidP="003250CC">
            <w:pPr>
              <w:spacing w:line="360" w:lineRule="auto"/>
              <w:jc w:val="center"/>
            </w:pPr>
            <w:r>
              <w:t>36.14</w:t>
            </w:r>
          </w:p>
        </w:tc>
        <w:tc>
          <w:tcPr>
            <w:tcW w:w="1013" w:type="dxa"/>
          </w:tcPr>
          <w:p w14:paraId="42359374" w14:textId="72A9E048" w:rsidR="003250CC" w:rsidRDefault="003250CC" w:rsidP="003250CC">
            <w:pPr>
              <w:spacing w:line="360" w:lineRule="auto"/>
              <w:jc w:val="center"/>
            </w:pPr>
            <w:r>
              <w:t>30</w:t>
            </w:r>
          </w:p>
        </w:tc>
        <w:tc>
          <w:tcPr>
            <w:tcW w:w="1387" w:type="dxa"/>
          </w:tcPr>
          <w:p w14:paraId="1C66987E" w14:textId="70AFAD85" w:rsidR="003250CC" w:rsidRDefault="003250CC" w:rsidP="003250CC">
            <w:pPr>
              <w:spacing w:line="360" w:lineRule="auto"/>
              <w:jc w:val="center"/>
            </w:pPr>
            <w:r>
              <w:t>0.2035</w:t>
            </w:r>
          </w:p>
        </w:tc>
      </w:tr>
    </w:tbl>
    <w:p w14:paraId="108289AE" w14:textId="77777777" w:rsidR="003250CC" w:rsidRDefault="003250CC" w:rsidP="00544F85">
      <w:pPr>
        <w:jc w:val="center"/>
      </w:pPr>
    </w:p>
    <w:p w14:paraId="6C08F4BB" w14:textId="77777777" w:rsidR="006636A3" w:rsidRDefault="006636A3" w:rsidP="00544F85">
      <w:pPr>
        <w:jc w:val="center"/>
      </w:pPr>
    </w:p>
    <w:p w14:paraId="607A2CF4" w14:textId="77777777" w:rsidR="00EA302B" w:rsidRDefault="007453F6" w:rsidP="00F22696">
      <w:r>
        <w:t>The</w:t>
      </w:r>
      <w:r w:rsidR="00C30981" w:rsidRPr="00C30981">
        <w:t xml:space="preserve"> </w:t>
      </w:r>
      <w:r w:rsidR="00EA302B">
        <w:t>p value</w:t>
      </w:r>
      <w:r w:rsidR="00C30981" w:rsidRPr="00C30981">
        <w:t xml:space="preserve"> of the homogeneity test (Cameron &amp; Trivedi's decomposition of IM-test) </w:t>
      </w:r>
      <w:r w:rsidR="00EA302B">
        <w:t>was</w:t>
      </w:r>
      <w:r w:rsidR="00C30981" w:rsidRPr="00C30981">
        <w:t xml:space="preserve"> 0.13</w:t>
      </w:r>
      <w:r w:rsidR="00C30981">
        <w:t xml:space="preserve"> (S1 Table)</w:t>
      </w:r>
      <w:r w:rsidR="00C30981" w:rsidRPr="00C30981">
        <w:t xml:space="preserve">. </w:t>
      </w:r>
    </w:p>
    <w:p w14:paraId="2F46B098" w14:textId="6F9FCCA1" w:rsidR="00F22696" w:rsidRDefault="005E2DDA" w:rsidP="00F22696">
      <w:r>
        <w:t xml:space="preserve">Based on </w:t>
      </w:r>
      <w:r w:rsidR="007453F6">
        <w:t>the results</w:t>
      </w:r>
      <w:r>
        <w:t xml:space="preserve"> of S1 Table and S4 Figure, </w:t>
      </w:r>
      <w:r w:rsidR="00EC00B0">
        <w:t>there was no evidence to</w:t>
      </w:r>
      <w:r w:rsidR="00C30981" w:rsidRPr="00C30981">
        <w:t xml:space="preserve"> conclude that there was</w:t>
      </w:r>
      <w:r w:rsidR="00EC00B0">
        <w:t xml:space="preserve"> </w:t>
      </w:r>
      <w:r w:rsidR="00C30981" w:rsidRPr="00C30981">
        <w:t>heterogeneity in our data.</w:t>
      </w:r>
    </w:p>
    <w:p w14:paraId="116C6C89" w14:textId="77777777" w:rsidR="004D42EF" w:rsidRDefault="004D42EF" w:rsidP="00F22696"/>
    <w:p w14:paraId="4AEF40FE" w14:textId="77777777" w:rsidR="004D42EF" w:rsidRDefault="004D42EF">
      <w:pPr>
        <w:rPr>
          <w:b/>
          <w:bCs/>
        </w:rPr>
      </w:pPr>
      <w:r>
        <w:rPr>
          <w:b/>
          <w:bCs/>
        </w:rPr>
        <w:br w:type="page"/>
      </w:r>
    </w:p>
    <w:p w14:paraId="5CB47D5C" w14:textId="7544D962" w:rsidR="004D42EF" w:rsidRDefault="004D42EF" w:rsidP="00F22696">
      <w:pPr>
        <w:rPr>
          <w:b/>
          <w:bCs/>
        </w:rPr>
      </w:pPr>
      <w:r w:rsidRPr="004D42EF">
        <w:rPr>
          <w:b/>
          <w:bCs/>
        </w:rPr>
        <w:lastRenderedPageBreak/>
        <w:t xml:space="preserve">Testing assumptions of </w:t>
      </w:r>
      <w:r w:rsidR="00EC7FA3" w:rsidRPr="004D42EF">
        <w:rPr>
          <w:b/>
          <w:bCs/>
        </w:rPr>
        <w:t>multicollinearity</w:t>
      </w:r>
    </w:p>
    <w:p w14:paraId="41DE7DCC" w14:textId="2C37BFA0" w:rsidR="004D42EF" w:rsidRPr="00EC7FA3" w:rsidRDefault="004D42EF" w:rsidP="00F22696">
      <w:r w:rsidRPr="00EC7FA3">
        <w:t>S2 Table</w:t>
      </w:r>
      <w:r w:rsidR="00B3232A" w:rsidRPr="00EC7FA3">
        <w:t xml:space="preserve">. </w:t>
      </w:r>
      <w:r w:rsidR="00002F16" w:rsidRPr="00EC7FA3">
        <w:t xml:space="preserve">Variance Inflation Factor (VIF) of </w:t>
      </w:r>
      <w:r w:rsidR="00ED52BF" w:rsidRPr="00EC7FA3">
        <w:t>variables in regression models</w:t>
      </w: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3285"/>
        <w:gridCol w:w="1479"/>
      </w:tblGrid>
      <w:tr w:rsidR="006636A3" w14:paraId="2E123931" w14:textId="77777777" w:rsidTr="006636A3">
        <w:trPr>
          <w:jc w:val="center"/>
        </w:trPr>
        <w:tc>
          <w:tcPr>
            <w:tcW w:w="3285" w:type="dxa"/>
          </w:tcPr>
          <w:p w14:paraId="1D418B86" w14:textId="0258B712" w:rsidR="006636A3" w:rsidRPr="006636A3" w:rsidRDefault="006636A3" w:rsidP="006636A3">
            <w:pPr>
              <w:spacing w:line="360" w:lineRule="auto"/>
              <w:jc w:val="center"/>
              <w:rPr>
                <w:b/>
                <w:bCs/>
              </w:rPr>
            </w:pPr>
            <w:r w:rsidRPr="006636A3">
              <w:rPr>
                <w:b/>
                <w:bCs/>
              </w:rPr>
              <w:t>Variables</w:t>
            </w:r>
          </w:p>
        </w:tc>
        <w:tc>
          <w:tcPr>
            <w:tcW w:w="1479" w:type="dxa"/>
          </w:tcPr>
          <w:p w14:paraId="76925923" w14:textId="1EDE9ECC" w:rsidR="006636A3" w:rsidRPr="006636A3" w:rsidRDefault="006636A3" w:rsidP="006636A3">
            <w:pPr>
              <w:spacing w:line="360" w:lineRule="auto"/>
              <w:jc w:val="center"/>
              <w:rPr>
                <w:b/>
                <w:bCs/>
              </w:rPr>
            </w:pPr>
            <w:r w:rsidRPr="006636A3">
              <w:rPr>
                <w:b/>
                <w:bCs/>
              </w:rPr>
              <w:t>VIF</w:t>
            </w:r>
          </w:p>
        </w:tc>
      </w:tr>
      <w:tr w:rsidR="006636A3" w14:paraId="64F8490A" w14:textId="77777777" w:rsidTr="006636A3">
        <w:trPr>
          <w:jc w:val="center"/>
        </w:trPr>
        <w:tc>
          <w:tcPr>
            <w:tcW w:w="3285" w:type="dxa"/>
          </w:tcPr>
          <w:p w14:paraId="626A4EF5" w14:textId="33A4870D" w:rsidR="006636A3" w:rsidRDefault="006636A3" w:rsidP="006636A3">
            <w:pPr>
              <w:spacing w:line="360" w:lineRule="auto"/>
              <w:jc w:val="center"/>
            </w:pPr>
            <w:r>
              <w:t>School names</w:t>
            </w:r>
          </w:p>
        </w:tc>
        <w:tc>
          <w:tcPr>
            <w:tcW w:w="1479" w:type="dxa"/>
          </w:tcPr>
          <w:p w14:paraId="2363FF1F" w14:textId="18054E91" w:rsidR="006636A3" w:rsidRDefault="006636A3" w:rsidP="006636A3">
            <w:pPr>
              <w:spacing w:line="360" w:lineRule="auto"/>
              <w:jc w:val="center"/>
            </w:pPr>
            <w:r>
              <w:t>1.19</w:t>
            </w:r>
          </w:p>
        </w:tc>
      </w:tr>
      <w:tr w:rsidR="006636A3" w14:paraId="4E6D162D" w14:textId="77777777" w:rsidTr="006636A3">
        <w:trPr>
          <w:jc w:val="center"/>
        </w:trPr>
        <w:tc>
          <w:tcPr>
            <w:tcW w:w="3285" w:type="dxa"/>
          </w:tcPr>
          <w:p w14:paraId="209F4563" w14:textId="57A105FB" w:rsidR="006636A3" w:rsidRDefault="006636A3" w:rsidP="006636A3">
            <w:pPr>
              <w:spacing w:line="360" w:lineRule="auto"/>
              <w:jc w:val="center"/>
            </w:pPr>
            <w:r>
              <w:t>Gender</w:t>
            </w:r>
          </w:p>
        </w:tc>
        <w:tc>
          <w:tcPr>
            <w:tcW w:w="1479" w:type="dxa"/>
          </w:tcPr>
          <w:p w14:paraId="1935A036" w14:textId="1ECD444F" w:rsidR="006636A3" w:rsidRDefault="006636A3" w:rsidP="006636A3">
            <w:pPr>
              <w:spacing w:line="360" w:lineRule="auto"/>
              <w:jc w:val="center"/>
            </w:pPr>
            <w:r>
              <w:t>1.07</w:t>
            </w:r>
          </w:p>
        </w:tc>
      </w:tr>
      <w:tr w:rsidR="006636A3" w14:paraId="3E27CEC1" w14:textId="77777777" w:rsidTr="006636A3">
        <w:trPr>
          <w:jc w:val="center"/>
        </w:trPr>
        <w:tc>
          <w:tcPr>
            <w:tcW w:w="3285" w:type="dxa"/>
          </w:tcPr>
          <w:p w14:paraId="7D7DB92C" w14:textId="044F6B4D" w:rsidR="006636A3" w:rsidRDefault="006636A3" w:rsidP="006636A3">
            <w:pPr>
              <w:spacing w:line="360" w:lineRule="auto"/>
              <w:jc w:val="center"/>
            </w:pPr>
            <w:r>
              <w:t>Grade</w:t>
            </w:r>
          </w:p>
        </w:tc>
        <w:tc>
          <w:tcPr>
            <w:tcW w:w="1479" w:type="dxa"/>
          </w:tcPr>
          <w:p w14:paraId="5B35BAC1" w14:textId="3A0AE851" w:rsidR="006636A3" w:rsidRDefault="006636A3" w:rsidP="006636A3">
            <w:pPr>
              <w:spacing w:line="360" w:lineRule="auto"/>
              <w:jc w:val="center"/>
            </w:pPr>
            <w:r>
              <w:t>1.13</w:t>
            </w:r>
          </w:p>
        </w:tc>
      </w:tr>
      <w:tr w:rsidR="006636A3" w14:paraId="2924CFB6" w14:textId="77777777" w:rsidTr="006636A3">
        <w:trPr>
          <w:jc w:val="center"/>
        </w:trPr>
        <w:tc>
          <w:tcPr>
            <w:tcW w:w="3285" w:type="dxa"/>
          </w:tcPr>
          <w:p w14:paraId="5C2DCB24" w14:textId="2E713AC8" w:rsidR="006636A3" w:rsidRDefault="006636A3" w:rsidP="006636A3">
            <w:pPr>
              <w:spacing w:line="360" w:lineRule="auto"/>
              <w:jc w:val="center"/>
            </w:pPr>
            <w:r>
              <w:t>Prior FA training</w:t>
            </w:r>
          </w:p>
        </w:tc>
        <w:tc>
          <w:tcPr>
            <w:tcW w:w="1479" w:type="dxa"/>
          </w:tcPr>
          <w:p w14:paraId="63D714FE" w14:textId="55C73AB8" w:rsidR="006636A3" w:rsidRDefault="006636A3" w:rsidP="006636A3">
            <w:pPr>
              <w:spacing w:line="360" w:lineRule="auto"/>
              <w:jc w:val="center"/>
            </w:pPr>
            <w:r>
              <w:t>1.11</w:t>
            </w:r>
          </w:p>
        </w:tc>
      </w:tr>
      <w:tr w:rsidR="006636A3" w14:paraId="65A6DAD9" w14:textId="77777777" w:rsidTr="006636A3">
        <w:trPr>
          <w:jc w:val="center"/>
        </w:trPr>
        <w:tc>
          <w:tcPr>
            <w:tcW w:w="3285" w:type="dxa"/>
          </w:tcPr>
          <w:p w14:paraId="5E2EF3C4" w14:textId="13180D95" w:rsidR="006636A3" w:rsidRDefault="006636A3" w:rsidP="006636A3">
            <w:pPr>
              <w:spacing w:line="360" w:lineRule="auto"/>
              <w:jc w:val="center"/>
            </w:pPr>
            <w:r>
              <w:t>FA Attitude</w:t>
            </w:r>
          </w:p>
        </w:tc>
        <w:tc>
          <w:tcPr>
            <w:tcW w:w="1479" w:type="dxa"/>
          </w:tcPr>
          <w:p w14:paraId="4A4A9300" w14:textId="3A9A4C0F" w:rsidR="006636A3" w:rsidRDefault="006636A3" w:rsidP="006636A3">
            <w:pPr>
              <w:spacing w:line="360" w:lineRule="auto"/>
              <w:jc w:val="center"/>
            </w:pPr>
            <w:r>
              <w:t>1.08</w:t>
            </w:r>
          </w:p>
        </w:tc>
      </w:tr>
      <w:tr w:rsidR="006636A3" w14:paraId="1C777654" w14:textId="77777777" w:rsidTr="006636A3">
        <w:trPr>
          <w:jc w:val="center"/>
        </w:trPr>
        <w:tc>
          <w:tcPr>
            <w:tcW w:w="3285" w:type="dxa"/>
          </w:tcPr>
          <w:p w14:paraId="625B6065" w14:textId="370D7D0D" w:rsidR="006636A3" w:rsidRDefault="006636A3" w:rsidP="006636A3">
            <w:pPr>
              <w:spacing w:line="360" w:lineRule="auto"/>
              <w:jc w:val="center"/>
            </w:pPr>
            <w:r>
              <w:t>FA Knowledge</w:t>
            </w:r>
          </w:p>
        </w:tc>
        <w:tc>
          <w:tcPr>
            <w:tcW w:w="1479" w:type="dxa"/>
          </w:tcPr>
          <w:p w14:paraId="668DF8DA" w14:textId="3240029E" w:rsidR="006636A3" w:rsidRDefault="006636A3" w:rsidP="006636A3">
            <w:pPr>
              <w:spacing w:line="360" w:lineRule="auto"/>
              <w:jc w:val="center"/>
            </w:pPr>
            <w:r>
              <w:t>1.03</w:t>
            </w:r>
          </w:p>
        </w:tc>
      </w:tr>
    </w:tbl>
    <w:p w14:paraId="00798492" w14:textId="77777777" w:rsidR="006636A3" w:rsidRDefault="006636A3" w:rsidP="00F22696"/>
    <w:p w14:paraId="1BE8BF84" w14:textId="6471E560" w:rsidR="004A21C5" w:rsidRPr="00F22696" w:rsidRDefault="00613655" w:rsidP="00F22696">
      <w:r>
        <w:t xml:space="preserve">The result of S2 Table indicates </w:t>
      </w:r>
      <w:r w:rsidR="00676E47" w:rsidRPr="00676E47">
        <w:t xml:space="preserve">very low multicollinearity among the predictors in </w:t>
      </w:r>
      <w:r w:rsidR="00676E47">
        <w:t>the</w:t>
      </w:r>
      <w:r w:rsidR="00676E47" w:rsidRPr="00676E47">
        <w:t xml:space="preserve"> regression model</w:t>
      </w:r>
      <w:r w:rsidR="00676E47">
        <w:t xml:space="preserve"> since all individuals VIF values </w:t>
      </w:r>
      <w:r w:rsidR="00AC724D">
        <w:t xml:space="preserve">were around 1. </w:t>
      </w:r>
    </w:p>
    <w:p w14:paraId="43A8ABA8" w14:textId="77777777" w:rsidR="003C7A5D" w:rsidRPr="003C7A5D" w:rsidRDefault="003C7A5D" w:rsidP="003C7A5D">
      <w:pPr>
        <w:rPr>
          <w:b/>
          <w:bCs/>
        </w:rPr>
      </w:pPr>
      <w:r w:rsidRPr="003C7A5D">
        <w:rPr>
          <w:b/>
          <w:bCs/>
        </w:rPr>
        <w:t>Test assumptions of linearity</w:t>
      </w:r>
    </w:p>
    <w:tbl>
      <w:tblPr>
        <w:tblStyle w:val="TableGrid"/>
        <w:tblW w:w="0" w:type="auto"/>
        <w:tblInd w:w="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568"/>
        <w:gridCol w:w="4608"/>
      </w:tblGrid>
      <w:tr w:rsidR="003C7A5D" w:rsidRPr="003C7A5D" w14:paraId="06B50B5D" w14:textId="77777777" w:rsidTr="00407EF2">
        <w:tc>
          <w:tcPr>
            <w:tcW w:w="4392" w:type="dxa"/>
          </w:tcPr>
          <w:p w14:paraId="38CE2D24" w14:textId="77777777" w:rsidR="003C7A5D" w:rsidRPr="003C7A5D" w:rsidRDefault="003C7A5D" w:rsidP="003C7A5D">
            <w:pPr>
              <w:rPr>
                <w:b/>
                <w:bCs/>
              </w:rPr>
            </w:pPr>
            <w:r w:rsidRPr="003C7A5D">
              <w:rPr>
                <w:b/>
                <w:bCs/>
                <w:noProof/>
              </w:rPr>
              <w:drawing>
                <wp:inline distT="0" distB="0" distL="0" distR="0" wp14:anchorId="2DE662C2" wp14:editId="03A8B97C">
                  <wp:extent cx="2763562" cy="1942465"/>
                  <wp:effectExtent l="0" t="0" r="0" b="635"/>
                  <wp:docPr id="141513550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5135503" name="Picture 1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977" cy="1943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6" w:type="dxa"/>
          </w:tcPr>
          <w:p w14:paraId="58A68123" w14:textId="77777777" w:rsidR="003C7A5D" w:rsidRPr="003C7A5D" w:rsidRDefault="003C7A5D" w:rsidP="003C7A5D">
            <w:pPr>
              <w:rPr>
                <w:b/>
                <w:bCs/>
              </w:rPr>
            </w:pPr>
            <w:r w:rsidRPr="003C7A5D">
              <w:rPr>
                <w:b/>
                <w:bCs/>
                <w:noProof/>
              </w:rPr>
              <w:drawing>
                <wp:inline distT="0" distB="0" distL="0" distR="0" wp14:anchorId="6ED27787" wp14:editId="1B4074C0">
                  <wp:extent cx="2788997" cy="1942465"/>
                  <wp:effectExtent l="0" t="0" r="0" b="635"/>
                  <wp:docPr id="164184468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184468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3780" cy="19527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81949F" w14:textId="77777777" w:rsidR="003C7A5D" w:rsidRPr="003C7A5D" w:rsidRDefault="003C7A5D" w:rsidP="003C7A5D">
      <w:pPr>
        <w:rPr>
          <w:b/>
          <w:bCs/>
        </w:rPr>
      </w:pPr>
    </w:p>
    <w:p w14:paraId="082F8D8D" w14:textId="0AF066EE" w:rsidR="003C7A5D" w:rsidRPr="003C7A5D" w:rsidRDefault="003C7A5D" w:rsidP="003C7A5D">
      <w:pPr>
        <w:jc w:val="center"/>
      </w:pPr>
      <w:r w:rsidRPr="003C7A5D">
        <w:rPr>
          <w:sz w:val="18"/>
          <w:szCs w:val="18"/>
        </w:rPr>
        <w:t>Abbreviations: know_score0_s: FA knowledge at baseline, atti_score0_s: FA attitude at baseline.</w:t>
      </w:r>
    </w:p>
    <w:p w14:paraId="00B8383B" w14:textId="77777777" w:rsidR="00ED6825" w:rsidRPr="00ED6825" w:rsidRDefault="00ED6825" w:rsidP="00C77963">
      <w:pPr>
        <w:jc w:val="both"/>
      </w:pPr>
      <w:r w:rsidRPr="00ED6825">
        <w:t>We carried out tests for the linearity with the continuous covariates in our regression model including FA knowledge at baseline, atti_score0_s: FA attitude at baseline. We plotted the studentized residuals against FA knowledge (know_score0_s) as well as FA attitude (atti_score0_s) at baseline to test the assumption. The result indicates that the scatter points are randomly distributed around zero with no evidence of curvature. Therefore, the linearity assumption appears to hold.</w:t>
      </w:r>
    </w:p>
    <w:p w14:paraId="3A71BA02" w14:textId="77777777" w:rsidR="003C7A5D" w:rsidRPr="003C7A5D" w:rsidRDefault="003C7A5D" w:rsidP="003C7A5D">
      <w:r w:rsidRPr="003C7A5D">
        <w:t>Conclusions: According to the above results of assumption testing (normality, heteroskedasticity, multicollinearity), the use of a linear regression model in our analysis was appropriate.</w:t>
      </w:r>
    </w:p>
    <w:p w14:paraId="37F99F3E" w14:textId="77777777" w:rsidR="003C7A5D" w:rsidRPr="003C7A5D" w:rsidRDefault="003C7A5D" w:rsidP="003C7A5D"/>
    <w:p w14:paraId="7EBCD939" w14:textId="0D9F6EFE" w:rsidR="003C7A5D" w:rsidRPr="003C7A5D" w:rsidRDefault="003C7A5D" w:rsidP="003C7A5D"/>
    <w:p w14:paraId="3DC0A445" w14:textId="58B21A52" w:rsidR="00F22696" w:rsidRDefault="00F22696" w:rsidP="003C7A5D"/>
    <w:sectPr w:rsidR="00F226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D01"/>
    <w:rsid w:val="00002F16"/>
    <w:rsid w:val="000E2D01"/>
    <w:rsid w:val="002116D6"/>
    <w:rsid w:val="00252826"/>
    <w:rsid w:val="003250CC"/>
    <w:rsid w:val="00342572"/>
    <w:rsid w:val="0036480D"/>
    <w:rsid w:val="003C7A5D"/>
    <w:rsid w:val="004A21C5"/>
    <w:rsid w:val="004D42EF"/>
    <w:rsid w:val="005043D4"/>
    <w:rsid w:val="0053610B"/>
    <w:rsid w:val="00544F85"/>
    <w:rsid w:val="00576C0C"/>
    <w:rsid w:val="005E2DDA"/>
    <w:rsid w:val="00613655"/>
    <w:rsid w:val="006636A3"/>
    <w:rsid w:val="00676E47"/>
    <w:rsid w:val="007453F6"/>
    <w:rsid w:val="00767CCA"/>
    <w:rsid w:val="0079178F"/>
    <w:rsid w:val="007E61FE"/>
    <w:rsid w:val="007F0D29"/>
    <w:rsid w:val="008724E6"/>
    <w:rsid w:val="0094204E"/>
    <w:rsid w:val="00960290"/>
    <w:rsid w:val="009D23EF"/>
    <w:rsid w:val="009D5D8E"/>
    <w:rsid w:val="00AC724D"/>
    <w:rsid w:val="00B00D17"/>
    <w:rsid w:val="00B054C6"/>
    <w:rsid w:val="00B3232A"/>
    <w:rsid w:val="00BD049F"/>
    <w:rsid w:val="00BD23BE"/>
    <w:rsid w:val="00C30981"/>
    <w:rsid w:val="00C4070D"/>
    <w:rsid w:val="00C77963"/>
    <w:rsid w:val="00CD1544"/>
    <w:rsid w:val="00CD5393"/>
    <w:rsid w:val="00CE621F"/>
    <w:rsid w:val="00D1013F"/>
    <w:rsid w:val="00D908D2"/>
    <w:rsid w:val="00DD12B8"/>
    <w:rsid w:val="00DD2FBD"/>
    <w:rsid w:val="00E43B5E"/>
    <w:rsid w:val="00E573BF"/>
    <w:rsid w:val="00EA302B"/>
    <w:rsid w:val="00EC00B0"/>
    <w:rsid w:val="00EC7FA3"/>
    <w:rsid w:val="00ED44DF"/>
    <w:rsid w:val="00ED52BF"/>
    <w:rsid w:val="00ED6825"/>
    <w:rsid w:val="00F22696"/>
    <w:rsid w:val="00F81030"/>
    <w:rsid w:val="00F84508"/>
    <w:rsid w:val="00F9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56981"/>
  <w15:chartTrackingRefBased/>
  <w15:docId w15:val="{5F1FF090-50B1-4AFC-99F7-C77E0179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508"/>
  </w:style>
  <w:style w:type="paragraph" w:styleId="Heading1">
    <w:name w:val="heading 1"/>
    <w:basedOn w:val="Normal"/>
    <w:next w:val="Normal"/>
    <w:link w:val="Heading1Char"/>
    <w:uiPriority w:val="9"/>
    <w:qFormat/>
    <w:rsid w:val="000E2D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D0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D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D0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D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D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D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D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D0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D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D0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D0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D0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D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D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D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D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D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2D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D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2D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D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2D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D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2D0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D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D0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D01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22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2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8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8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8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a5a7f39-e3be-4ab3-b450-67fa80faecad}" enabled="0" method="" siteId="{ba5a7f39-e3be-4ab3-b450-67fa80fae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7</cp:revision>
  <dcterms:created xsi:type="dcterms:W3CDTF">2025-01-20T03:34:00Z</dcterms:created>
  <dcterms:modified xsi:type="dcterms:W3CDTF">2025-02-12T04:45:00Z</dcterms:modified>
</cp:coreProperties>
</file>